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CB4D1" w14:textId="743EC18A" w:rsidR="003E26F6" w:rsidRDefault="003E26F6" w:rsidP="003E26F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E26F6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59248DDD" w14:textId="77777777" w:rsidR="003E26F6" w:rsidRDefault="003E26F6" w:rsidP="003E26F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9894E20" w14:textId="77777777" w:rsidR="003E26F6" w:rsidRDefault="003E26F6" w:rsidP="003E26F6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4D315B">
        <w:rPr>
          <w:rFonts w:ascii="Times New Roman" w:eastAsia="Times New Roman" w:hAnsi="Times New Roman" w:cs="Times New Roman"/>
          <w:b/>
          <w:sz w:val="24"/>
          <w:szCs w:val="24"/>
        </w:rPr>
        <w:t xml:space="preserve">Assessing the efficacy of therapeutically promising combination of polymyxin B and triclosan against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olistin-resistant</w:t>
      </w:r>
      <w:r w:rsidRPr="004D315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4D315B">
        <w:rPr>
          <w:rFonts w:ascii="Times New Roman" w:eastAsia="Times New Roman" w:hAnsi="Times New Roman" w:cs="Times New Roman"/>
          <w:b/>
          <w:i/>
          <w:sz w:val="24"/>
          <w:szCs w:val="24"/>
        </w:rPr>
        <w:t>Klebsiella pneumoniae</w:t>
      </w:r>
    </w:p>
    <w:p w14:paraId="15E30E55" w14:textId="77777777" w:rsidR="00173E0F" w:rsidRDefault="00173E0F" w:rsidP="003E26F6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7C18884A" w14:textId="77777777" w:rsidR="00173E0F" w:rsidRDefault="00173E0F" w:rsidP="003E26F6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07A37AD0" w14:textId="77777777" w:rsidR="00173E0F" w:rsidRDefault="00173E0F" w:rsidP="003E26F6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3331C20E" w14:textId="77777777" w:rsidR="00173E0F" w:rsidRDefault="00173E0F" w:rsidP="003E26F6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</w:p>
    <w:p w14:paraId="742BD902" w14:textId="77777777" w:rsidR="00173E0F" w:rsidRDefault="00173E0F" w:rsidP="00173E0F">
      <w:pPr>
        <w:rPr>
          <w:sz w:val="24"/>
          <w:szCs w:val="24"/>
        </w:rPr>
      </w:pPr>
    </w:p>
    <w:p w14:paraId="51312560" w14:textId="77777777" w:rsidR="00173E0F" w:rsidRDefault="00173E0F" w:rsidP="00173E0F">
      <w:pPr>
        <w:rPr>
          <w:sz w:val="24"/>
          <w:szCs w:val="24"/>
        </w:rPr>
      </w:pPr>
      <w:r>
        <w:rPr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670AC72D" wp14:editId="2388038F">
            <wp:simplePos x="0" y="0"/>
            <wp:positionH relativeFrom="margin">
              <wp:align>center</wp:align>
            </wp:positionH>
            <wp:positionV relativeFrom="paragraph">
              <wp:posOffset>34724</wp:posOffset>
            </wp:positionV>
            <wp:extent cx="6276340" cy="2877185"/>
            <wp:effectExtent l="0" t="0" r="0" b="0"/>
            <wp:wrapTight wrapText="bothSides">
              <wp:wrapPolygon edited="0">
                <wp:start x="0" y="0"/>
                <wp:lineTo x="0" y="21452"/>
                <wp:lineTo x="6884" y="21452"/>
                <wp:lineTo x="6949" y="21452"/>
                <wp:lineTo x="7867" y="20594"/>
                <wp:lineTo x="11735" y="20594"/>
                <wp:lineTo x="21504" y="19021"/>
                <wp:lineTo x="21504" y="1001"/>
                <wp:lineTo x="20717" y="1001"/>
                <wp:lineTo x="6884" y="0"/>
                <wp:lineTo x="0" y="0"/>
              </wp:wrapPolygon>
            </wp:wrapTight>
            <wp:docPr id="163811239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6340" cy="2877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sz w:val="24"/>
          <w:szCs w:val="24"/>
        </w:rPr>
        <w:t xml:space="preserve"> </w:t>
      </w:r>
    </w:p>
    <w:p w14:paraId="6573B342" w14:textId="77777777" w:rsidR="00173E0F" w:rsidRPr="009839FD" w:rsidRDefault="00173E0F" w:rsidP="00173E0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B0CD96" w14:textId="546DEAEA" w:rsidR="00173E0F" w:rsidRPr="009839FD" w:rsidRDefault="00173E0F" w:rsidP="00173E0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39FD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839F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9839FD">
        <w:rPr>
          <w:rFonts w:ascii="Times New Roman" w:hAnsi="Times New Roman" w:cs="Times New Roman"/>
          <w:sz w:val="24"/>
          <w:szCs w:val="24"/>
        </w:rPr>
        <w:t xml:space="preserve">Inoculum optimization for </w:t>
      </w:r>
      <w:r w:rsidRPr="009839FD">
        <w:rPr>
          <w:rFonts w:ascii="Times New Roman" w:hAnsi="Times New Roman" w:cs="Times New Roman"/>
          <w:i/>
          <w:iCs/>
          <w:sz w:val="24"/>
          <w:szCs w:val="24"/>
        </w:rPr>
        <w:t>K. pneumoniae subsp. pneumoniae</w:t>
      </w:r>
      <w:r w:rsidRPr="009839FD">
        <w:rPr>
          <w:rFonts w:ascii="Times New Roman" w:hAnsi="Times New Roman" w:cs="Times New Roman"/>
          <w:sz w:val="24"/>
          <w:szCs w:val="24"/>
        </w:rPr>
        <w:t xml:space="preserve"> (MTCC109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839FD">
        <w:rPr>
          <w:rFonts w:ascii="Times New Roman" w:hAnsi="Times New Roman" w:cs="Times New Roman"/>
          <w:sz w:val="24"/>
          <w:szCs w:val="24"/>
        </w:rPr>
        <w:t>Cultures were grown in Mueller-Hinton Broth and adjusted to OD</w:t>
      </w:r>
      <w:r w:rsidRPr="009839FD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9839FD">
        <w:rPr>
          <w:rFonts w:ascii="Times New Roman" w:hAnsi="Times New Roman" w:cs="Times New Roman"/>
          <w:sz w:val="24"/>
          <w:szCs w:val="24"/>
        </w:rPr>
        <w:t xml:space="preserve"> values ranging from 0.1 to 1.0. Serial dilutions (10⁻⁴ to 10⁻¹⁰) were plated using the drop plate method to determine colony-forming units (CFUs). CFU counts were correlated with corresponding OD values to standardize inoculum density.</w:t>
      </w:r>
    </w:p>
    <w:p w14:paraId="73CBA877" w14:textId="77777777" w:rsidR="00173E0F" w:rsidRPr="00527099" w:rsidRDefault="00173E0F" w:rsidP="00173E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76E6162" w14:textId="77777777" w:rsidR="00173E0F" w:rsidRPr="004D315B" w:rsidRDefault="00173E0F" w:rsidP="003E26F6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7ED548E" w14:textId="77777777" w:rsidR="003E26F6" w:rsidRDefault="003E26F6"/>
    <w:p w14:paraId="21160C96" w14:textId="62970877" w:rsidR="00A03FBB" w:rsidRDefault="009A432C"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119FDFD3" wp14:editId="2ECB18FE">
            <wp:simplePos x="0" y="0"/>
            <wp:positionH relativeFrom="margin">
              <wp:posOffset>279328</wp:posOffset>
            </wp:positionH>
            <wp:positionV relativeFrom="paragraph">
              <wp:posOffset>0</wp:posOffset>
            </wp:positionV>
            <wp:extent cx="5130800" cy="2476500"/>
            <wp:effectExtent l="0" t="0" r="0" b="0"/>
            <wp:wrapTight wrapText="bothSides">
              <wp:wrapPolygon edited="0">
                <wp:start x="0" y="0"/>
                <wp:lineTo x="0" y="21434"/>
                <wp:lineTo x="21493" y="21434"/>
                <wp:lineTo x="21493" y="0"/>
                <wp:lineTo x="0" y="0"/>
              </wp:wrapPolygon>
            </wp:wrapTight>
            <wp:docPr id="12858521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64" t="17417" r="11093" b="200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80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03FBB">
        <w:t xml:space="preserve"> </w:t>
      </w:r>
    </w:p>
    <w:p w14:paraId="67A50BD4" w14:textId="12E1E397" w:rsidR="009A432C" w:rsidRDefault="00FE7773">
      <w:r>
        <w:rPr>
          <w:noProof/>
        </w:rPr>
        <w:drawing>
          <wp:anchor distT="0" distB="0" distL="114300" distR="114300" simplePos="0" relativeHeight="251659264" behindDoc="1" locked="0" layoutInCell="1" allowOverlap="1" wp14:anchorId="067C042A" wp14:editId="168CC107">
            <wp:simplePos x="0" y="0"/>
            <wp:positionH relativeFrom="margin">
              <wp:posOffset>51507</wp:posOffset>
            </wp:positionH>
            <wp:positionV relativeFrom="paragraph">
              <wp:posOffset>1961515</wp:posOffset>
            </wp:positionV>
            <wp:extent cx="5327015" cy="2233295"/>
            <wp:effectExtent l="0" t="0" r="6985" b="0"/>
            <wp:wrapTight wrapText="bothSides">
              <wp:wrapPolygon edited="0">
                <wp:start x="0" y="0"/>
                <wp:lineTo x="0" y="21373"/>
                <wp:lineTo x="21551" y="21373"/>
                <wp:lineTo x="21551" y="0"/>
                <wp:lineTo x="0" y="0"/>
              </wp:wrapPolygon>
            </wp:wrapTight>
            <wp:docPr id="14438203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14" t="14902" r="11179" b="270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015" cy="223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B9136E" w14:textId="20121EFA" w:rsidR="00FE7773" w:rsidRPr="00FE7773" w:rsidRDefault="00A03FBB" w:rsidP="00FE777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777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52709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73E0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E777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E7773">
        <w:rPr>
          <w:rFonts w:ascii="Times New Roman" w:hAnsi="Times New Roman" w:cs="Times New Roman"/>
          <w:sz w:val="24"/>
          <w:szCs w:val="24"/>
        </w:rPr>
        <w:t xml:space="preserve"> </w:t>
      </w:r>
      <w:r w:rsidR="00FE7773" w:rsidRPr="00FE7773">
        <w:rPr>
          <w:rFonts w:ascii="Times New Roman" w:hAnsi="Times New Roman" w:cs="Times New Roman"/>
          <w:sz w:val="24"/>
          <w:szCs w:val="24"/>
        </w:rPr>
        <w:t>Checkerboard assay design for evaluating the combinatorial effect of Polymyxin B and Triclosan. Two-fold serial dilutions of Polymyxin B and Triclosan were prepared to achieve final concentration ranges of 32 to 0.5 µg/ml and 0.5 to 0.0004 µg/ml, respectively. Polymyxin B working stocks were prepared at concentrations of 64 µg/ml and 128 µg/ml to accommodate the desired dilution range. Triclosan stock solution was prepared at 2 µg/ml. Dilutions were performed in a 96-well microtiter plate in a checkerboard format, with Polymyxin B concentrations varying along the X-axis (columns) and Triclosan along the Y-axis (rows). Each well was inoculated with the bacterial suspension and incubated under standard conditions to assess synergistic or antagonistic interactions.</w:t>
      </w:r>
    </w:p>
    <w:sectPr w:rsidR="00FE7773" w:rsidRPr="00FE77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FBB"/>
    <w:rsid w:val="000400BE"/>
    <w:rsid w:val="00173E0F"/>
    <w:rsid w:val="001766DC"/>
    <w:rsid w:val="00397D26"/>
    <w:rsid w:val="003E26F6"/>
    <w:rsid w:val="00527099"/>
    <w:rsid w:val="005D091F"/>
    <w:rsid w:val="00657536"/>
    <w:rsid w:val="007E254F"/>
    <w:rsid w:val="009839FD"/>
    <w:rsid w:val="009A432C"/>
    <w:rsid w:val="00A03FBB"/>
    <w:rsid w:val="00E9162F"/>
    <w:rsid w:val="00FE7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7E8BA1"/>
  <w15:chartTrackingRefBased/>
  <w15:docId w15:val="{A2016A32-DD9C-428A-A4A1-99FE4F74F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3F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F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FB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F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FB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F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F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F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F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F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F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F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FB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FB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F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F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F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F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F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F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F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3F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F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F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F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F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F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F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FBB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839FD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2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193</Words>
  <Characters>11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ya biswas</dc:creator>
  <cp:keywords/>
  <dc:description/>
  <cp:lastModifiedBy>GSK</cp:lastModifiedBy>
  <cp:revision>3</cp:revision>
  <dcterms:created xsi:type="dcterms:W3CDTF">2025-07-15T10:15:00Z</dcterms:created>
  <dcterms:modified xsi:type="dcterms:W3CDTF">2025-07-16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290f80-4be9-4da4-bda2-858835801a57</vt:lpwstr>
  </property>
</Properties>
</file>